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B40B4" w14:textId="12F4B6A3" w:rsidR="00CD429D" w:rsidRPr="00CD429D" w:rsidRDefault="00CD42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S</w:t>
      </w:r>
      <w:r>
        <w:rPr>
          <w:rFonts w:ascii="Times New Roman" w:hAnsi="Times New Roman" w:cs="Times New Roman"/>
        </w:rPr>
        <w:t>upp. Table 4. The pairwise comparisons of different organ involvement modalities based on log-rank test.</w:t>
      </w:r>
    </w:p>
    <w:tbl>
      <w:tblPr>
        <w:tblW w:w="10087" w:type="dxa"/>
        <w:tblLook w:val="04A0" w:firstRow="1" w:lastRow="0" w:firstColumn="1" w:lastColumn="0" w:noHBand="0" w:noVBand="1"/>
      </w:tblPr>
      <w:tblGrid>
        <w:gridCol w:w="866"/>
        <w:gridCol w:w="556"/>
        <w:gridCol w:w="509"/>
        <w:gridCol w:w="509"/>
        <w:gridCol w:w="509"/>
        <w:gridCol w:w="556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12"/>
        <w:gridCol w:w="509"/>
        <w:gridCol w:w="9"/>
        <w:gridCol w:w="457"/>
        <w:gridCol w:w="7"/>
      </w:tblGrid>
      <w:tr w:rsidR="003D073B" w:rsidRPr="003D073B" w14:paraId="6F7A8774" w14:textId="77777777" w:rsidTr="003D073B">
        <w:trPr>
          <w:trHeight w:val="300"/>
        </w:trPr>
        <w:tc>
          <w:tcPr>
            <w:tcW w:w="10087" w:type="dxa"/>
            <w:gridSpan w:val="2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FE6D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Pairwise Comparisons</w:t>
            </w:r>
          </w:p>
        </w:tc>
      </w:tr>
      <w:tr w:rsidR="003D073B" w:rsidRPr="003D073B" w14:paraId="42DA5D02" w14:textId="77777777" w:rsidTr="003D073B">
        <w:trPr>
          <w:trHeight w:val="300"/>
        </w:trPr>
        <w:tc>
          <w:tcPr>
            <w:tcW w:w="8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B6C38" w14:textId="57A5F905" w:rsidR="003D073B" w:rsidRPr="003D073B" w:rsidRDefault="003D073B" w:rsidP="003D073B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rgan</w:t>
            </w: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involvement code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37C95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200" w:type="dxa"/>
            <w:gridSpan w:val="17"/>
            <w:tcBorders>
              <w:top w:val="single" w:sz="4" w:space="0" w:color="auto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5CAF2A9B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  <w:t>CSS</w:t>
            </w:r>
          </w:p>
        </w:tc>
        <w:tc>
          <w:tcPr>
            <w:tcW w:w="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6B47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</w:tr>
      <w:tr w:rsidR="003D073B" w:rsidRPr="003D073B" w14:paraId="2E1E8854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2EE3E0" w14:textId="1CFE022B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auto" w:fill="auto"/>
            <w:vAlign w:val="bottom"/>
            <w:hideMark/>
          </w:tcPr>
          <w:p w14:paraId="77E8F385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3ED32BC7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464351E0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1FA8DD63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H</w:t>
            </w:r>
          </w:p>
        </w:tc>
        <w:tc>
          <w:tcPr>
            <w:tcW w:w="556" w:type="dxa"/>
            <w:shd w:val="clear" w:color="000000" w:fill="FF0000"/>
            <w:vAlign w:val="bottom"/>
            <w:hideMark/>
          </w:tcPr>
          <w:p w14:paraId="2C41DEBB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HP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760A7583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P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0A4B0AAB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H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7BE50122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HP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1B696C57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P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366E0A2A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3688CED1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3972EE6F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P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0931EF3F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P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5BB3EBF9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2070901E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P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19558E84" w14:textId="0300FF39" w:rsidR="003D073B" w:rsidRPr="003D073B" w:rsidRDefault="00B45628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</w:t>
            </w:r>
            <w:r w:rsidR="003D073B"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r</w:t>
            </w:r>
          </w:p>
        </w:tc>
        <w:tc>
          <w:tcPr>
            <w:tcW w:w="509" w:type="dxa"/>
            <w:shd w:val="clear" w:color="000000" w:fill="FF0000"/>
            <w:vAlign w:val="bottom"/>
            <w:hideMark/>
          </w:tcPr>
          <w:p w14:paraId="0249199A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7CC89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</w:tr>
      <w:tr w:rsidR="003D073B" w:rsidRPr="003D073B" w14:paraId="2568034A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 w:val="restart"/>
            <w:tcBorders>
              <w:left w:val="nil"/>
              <w:right w:val="nil"/>
            </w:tcBorders>
            <w:shd w:val="clear" w:color="000000" w:fill="BDD7EE"/>
            <w:vAlign w:val="center"/>
            <w:hideMark/>
          </w:tcPr>
          <w:p w14:paraId="6460BFDA" w14:textId="77777777" w:rsidR="003D073B" w:rsidRPr="003D073B" w:rsidRDefault="003D073B" w:rsidP="003D07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S</w:t>
            </w: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6EACF704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509" w:type="dxa"/>
            <w:shd w:val="clear" w:color="auto" w:fill="auto"/>
            <w:hideMark/>
          </w:tcPr>
          <w:p w14:paraId="7C8D5913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59F1B3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4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3E4342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0</w:t>
            </w:r>
          </w:p>
        </w:tc>
        <w:tc>
          <w:tcPr>
            <w:tcW w:w="556" w:type="dxa"/>
            <w:shd w:val="clear" w:color="000000" w:fill="FF0000"/>
            <w:noWrap/>
            <w:hideMark/>
          </w:tcPr>
          <w:p w14:paraId="74B1527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1B6B0E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8AE1F0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AE952D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41AFEC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AAC226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8B1BA8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54D2AC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C6FD3F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94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922736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9B13E3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FAD502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16E89F2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F48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59CF6F45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52E75B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61824DBF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EED815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3</w:t>
            </w:r>
          </w:p>
        </w:tc>
        <w:tc>
          <w:tcPr>
            <w:tcW w:w="509" w:type="dxa"/>
            <w:shd w:val="clear" w:color="auto" w:fill="auto"/>
            <w:hideMark/>
          </w:tcPr>
          <w:p w14:paraId="5888929E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A6D9C5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6</w:t>
            </w:r>
          </w:p>
        </w:tc>
        <w:tc>
          <w:tcPr>
            <w:tcW w:w="556" w:type="dxa"/>
            <w:shd w:val="clear" w:color="000000" w:fill="FF0000"/>
            <w:noWrap/>
            <w:hideMark/>
          </w:tcPr>
          <w:p w14:paraId="2A130FB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84DD69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8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D2E17C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6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C53EF1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B08E4A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F37DE0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D4EE30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7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6686DD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5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F4BADD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8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55838C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4868B1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8940EE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6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630BE02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E8F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5BBFA487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EC7E5D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5CB87686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H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BA7CA1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F01E02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05</w:t>
            </w:r>
          </w:p>
        </w:tc>
        <w:tc>
          <w:tcPr>
            <w:tcW w:w="509" w:type="dxa"/>
            <w:shd w:val="clear" w:color="auto" w:fill="auto"/>
            <w:hideMark/>
          </w:tcPr>
          <w:p w14:paraId="660015CC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56" w:type="dxa"/>
            <w:shd w:val="clear" w:color="000000" w:fill="FF0000"/>
            <w:noWrap/>
            <w:hideMark/>
          </w:tcPr>
          <w:p w14:paraId="2C511BB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EA0DE7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C839B2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FE30C4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5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45B61C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0C2E28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F799A6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7254C3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CE8C77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8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93A28D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73E2B9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71BAF2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6C1C317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74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05A4793E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17A44F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40075FAA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HP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5EDC4F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DAAFBA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384CBC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7</w:t>
            </w:r>
          </w:p>
        </w:tc>
        <w:tc>
          <w:tcPr>
            <w:tcW w:w="556" w:type="dxa"/>
            <w:shd w:val="clear" w:color="auto" w:fill="auto"/>
            <w:hideMark/>
          </w:tcPr>
          <w:p w14:paraId="788A34CE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918C6C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68EE1E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5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27DA02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0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874EED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8FAF08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DE9C5F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5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C5BFED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04CC98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4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CDC6C8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F3C562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8C0F6C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5DC8BC8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81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4BBC9CED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CBF134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57F11BC6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CP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7C36A7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3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ED975B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5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78680D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7E09A65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6</w:t>
            </w:r>
          </w:p>
        </w:tc>
        <w:tc>
          <w:tcPr>
            <w:tcW w:w="509" w:type="dxa"/>
            <w:shd w:val="clear" w:color="auto" w:fill="auto"/>
            <w:hideMark/>
          </w:tcPr>
          <w:p w14:paraId="533E9F7C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479301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836A63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39461B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4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E76082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1242D2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3E5926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4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92E53B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14E275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E47ED5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868764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5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7A8D463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3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565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5C9E49DF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DDD0EF6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4493A532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H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F3540F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90AEAD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6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2E1596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7A30CAC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CE0B4E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1</w:t>
            </w:r>
          </w:p>
        </w:tc>
        <w:tc>
          <w:tcPr>
            <w:tcW w:w="509" w:type="dxa"/>
            <w:shd w:val="clear" w:color="auto" w:fill="auto"/>
            <w:hideMark/>
          </w:tcPr>
          <w:p w14:paraId="1389A039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1D4600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B75DF83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40C8A0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0189FB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BB4E40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59D06F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420CF1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9B5FA1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58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5479ED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67A491B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FE0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1A38A35A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84E43A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68345458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HP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A94948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113C43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3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1E5BF19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484EEAF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1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1698F4C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5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4F3311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00AFEF9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88652D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424A85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D5A293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9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6EC954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4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D286EC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5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32ED74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704C85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D86382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6123F5E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3CF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77CF518C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DF8273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5E9C2594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BP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75A9AA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9EAA94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5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1A6C77F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4E41EAA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2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1D513C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9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664180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8FA858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auto" w:fill="auto"/>
            <w:hideMark/>
          </w:tcPr>
          <w:p w14:paraId="3DE09249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B58CE1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2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8E629F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40E4767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7A0B01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04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A90DA9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21ECA7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24926F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2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6B69C54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B7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415C8CFB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785F98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0FF82E40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F13138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96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9E130C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8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F19437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773E322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815E62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B2BD2D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B4560E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FA4024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9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51F8D8C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2A21D7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0524FA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0C599B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76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7A62313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84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B9C487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7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595291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0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1657319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7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A24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4E97DDDA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995772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13BC7739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036922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89106A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EBA235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30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05EBA50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637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C274CF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4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ABFB15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6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704014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22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FB18EA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9BA8DA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14D962F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2B5632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2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33A9EAC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71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18A151E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5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FD0C55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8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72E949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21060D9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12F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1F6E6993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26CB6A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725673DA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HP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9A763E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5B1BDD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8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ECC97E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02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79EB641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66C6A0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26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182D538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1DE9737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86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1FFED8B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ECCF1C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764E89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8</w:t>
            </w:r>
          </w:p>
        </w:tc>
        <w:tc>
          <w:tcPr>
            <w:tcW w:w="509" w:type="dxa"/>
            <w:shd w:val="clear" w:color="auto" w:fill="auto"/>
            <w:hideMark/>
          </w:tcPr>
          <w:p w14:paraId="253CB025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43E3E8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38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2F0A42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03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64D5EBA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2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DBDE85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79883D4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D8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5F202E43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D4EDAA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28AE749E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CP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7BC8D6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46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78A084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4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56D684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73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01468B1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1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A52D1C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647037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2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D5C730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6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EB5119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36FD73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49FE13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1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48EB0E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13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112545D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5DF429B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9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AF1DDB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09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2BD3E68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15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7B3FF7F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4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F6D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20236D92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9BA018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1D59BE2B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16E13E6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A24CE63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25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10E904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36C26F6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C389A4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4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284A50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5BB358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A01B39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95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E54A5F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372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070C2D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0EF631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AB9FB3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06</w:t>
            </w:r>
          </w:p>
        </w:tc>
        <w:tc>
          <w:tcPr>
            <w:tcW w:w="509" w:type="dxa"/>
            <w:shd w:val="clear" w:color="auto" w:fill="auto"/>
            <w:hideMark/>
          </w:tcPr>
          <w:p w14:paraId="7BE76935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7BC1C99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06A20DA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11F25AB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0E4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7EA50193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2F4139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51E5F09D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HP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D4C86C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BDAA48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6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DE5D59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4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453FA48C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5986C8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65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388061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72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45F00D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BB0197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DCCB5A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97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161AAF2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AE7F99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05F742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415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8F86CB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auto" w:fill="auto"/>
            <w:noWrap/>
            <w:hideMark/>
          </w:tcPr>
          <w:p w14:paraId="5D6E7853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shd w:val="clear" w:color="000000" w:fill="FF0000"/>
            <w:noWrap/>
            <w:hideMark/>
          </w:tcPr>
          <w:p w14:paraId="720AE09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2656016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A77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4BF194C7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3A6EF3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left w:val="nil"/>
            </w:tcBorders>
            <w:shd w:val="clear" w:color="000000" w:fill="BDD7EE"/>
            <w:hideMark/>
          </w:tcPr>
          <w:p w14:paraId="2BBF0E36" w14:textId="64A23FAC" w:rsidR="003D073B" w:rsidRPr="003D073B" w:rsidRDefault="00B45628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O</w:t>
            </w:r>
            <w:r w:rsidR="003D073B"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ther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B90EE5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6214F08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61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85B375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56" w:type="dxa"/>
            <w:shd w:val="clear" w:color="000000" w:fill="BDD7EE"/>
            <w:noWrap/>
            <w:hideMark/>
          </w:tcPr>
          <w:p w14:paraId="3E67D4F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061A39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2CCE3AAA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7EAD5EE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C1F9BC3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14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3A776C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25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0A85BD6B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47C059A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93C6D2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26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5E354DCF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000000" w:fill="BDD7EE"/>
            <w:noWrap/>
            <w:hideMark/>
          </w:tcPr>
          <w:p w14:paraId="3DF6DEB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shd w:val="clear" w:color="auto" w:fill="auto"/>
            <w:hideMark/>
          </w:tcPr>
          <w:p w14:paraId="42CA9DCB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09" w:type="dxa"/>
            <w:tcBorders>
              <w:right w:val="nil"/>
            </w:tcBorders>
            <w:shd w:val="clear" w:color="000000" w:fill="FF0000"/>
            <w:noWrap/>
            <w:hideMark/>
          </w:tcPr>
          <w:p w14:paraId="72145EF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69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5D8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  <w:tr w:rsidR="003D073B" w:rsidRPr="003D073B" w14:paraId="3EA8F11B" w14:textId="77777777" w:rsidTr="003D073B">
        <w:trPr>
          <w:gridAfter w:val="1"/>
          <w:wAfter w:w="8" w:type="dxa"/>
          <w:trHeight w:val="300"/>
        </w:trPr>
        <w:tc>
          <w:tcPr>
            <w:tcW w:w="8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570CF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</w:tcBorders>
            <w:shd w:val="clear" w:color="000000" w:fill="BDD7EE"/>
            <w:hideMark/>
          </w:tcPr>
          <w:p w14:paraId="362578DC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P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569A6A9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7CF7CE1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49AA1AC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56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1DD216A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1FBB5CF5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71E9F28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37090DFD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716A758E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1C2CAFD7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915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79628A4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545F57A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68B177F4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544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7B53BBE1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565BAAB0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000000" w:fill="BDD7EE"/>
            <w:noWrap/>
            <w:hideMark/>
          </w:tcPr>
          <w:p w14:paraId="15AFF6D6" w14:textId="77777777" w:rsidR="003D073B" w:rsidRPr="003D073B" w:rsidRDefault="003D073B" w:rsidP="003D073B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>0.835</w:t>
            </w:r>
          </w:p>
        </w:tc>
        <w:tc>
          <w:tcPr>
            <w:tcW w:w="5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9D1B81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  <w:r w:rsidRPr="003D073B"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DA57" w14:textId="77777777" w:rsidR="003D073B" w:rsidRPr="003D073B" w:rsidRDefault="003D073B" w:rsidP="003D07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73C0D465" w14:textId="311389E1" w:rsidR="001F44C7" w:rsidRPr="003D073B" w:rsidRDefault="003D073B">
      <w:pPr>
        <w:rPr>
          <w:rFonts w:ascii="Times New Roman" w:hAnsi="Times New Roman" w:cs="Times New Roman"/>
          <w:sz w:val="15"/>
          <w:szCs w:val="15"/>
        </w:rPr>
      </w:pPr>
      <w:r w:rsidRPr="003D073B">
        <w:rPr>
          <w:rFonts w:ascii="Times New Roman" w:hAnsi="Times New Roman" w:cs="Times New Roman"/>
          <w:sz w:val="15"/>
          <w:szCs w:val="15"/>
        </w:rPr>
        <w:t>Organ involvement code: P-lung, C-brain, H-liver, B-bone. The combination of the letters referred to multi-organ involvements.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="00B45628">
        <w:rPr>
          <w:rFonts w:ascii="Times New Roman" w:hAnsi="Times New Roman" w:cs="Times New Roman"/>
          <w:sz w:val="15"/>
          <w:szCs w:val="15"/>
        </w:rPr>
        <w:t xml:space="preserve">Other referred to those IV stage patients with metastatic organs other than 4 organs mentioned above. </w:t>
      </w:r>
      <w:r>
        <w:rPr>
          <w:rFonts w:ascii="Times New Roman" w:hAnsi="Times New Roman" w:cs="Times New Roman"/>
          <w:sz w:val="15"/>
          <w:szCs w:val="15"/>
        </w:rPr>
        <w:t>CSS outcome comparisons were marked as red background, while OS outcome comparisons were marked as blue background.</w:t>
      </w:r>
    </w:p>
    <w:sectPr w:rsidR="001F44C7" w:rsidRPr="003D073B" w:rsidSect="003D073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6D277E" w14:textId="77777777" w:rsidR="00CE58DA" w:rsidRDefault="00CE58DA" w:rsidP="003D073B">
      <w:r>
        <w:separator/>
      </w:r>
    </w:p>
  </w:endnote>
  <w:endnote w:type="continuationSeparator" w:id="0">
    <w:p w14:paraId="2676E590" w14:textId="77777777" w:rsidR="00CE58DA" w:rsidRDefault="00CE58DA" w:rsidP="003D0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A2469F" w14:textId="77777777" w:rsidR="00CE58DA" w:rsidRDefault="00CE58DA" w:rsidP="003D073B">
      <w:r>
        <w:separator/>
      </w:r>
    </w:p>
  </w:footnote>
  <w:footnote w:type="continuationSeparator" w:id="0">
    <w:p w14:paraId="09FED4CE" w14:textId="77777777" w:rsidR="00CE58DA" w:rsidRDefault="00CE58DA" w:rsidP="003D0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F3"/>
    <w:rsid w:val="001F44C7"/>
    <w:rsid w:val="003D073B"/>
    <w:rsid w:val="007C421D"/>
    <w:rsid w:val="00A00CF3"/>
    <w:rsid w:val="00B45628"/>
    <w:rsid w:val="00CD429D"/>
    <w:rsid w:val="00CE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B97DF"/>
  <w15:chartTrackingRefBased/>
  <w15:docId w15:val="{85B88125-F44F-44D7-95A1-F8F2D79B2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24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Nicolas</dc:creator>
  <cp:keywords/>
  <dc:description/>
  <cp:lastModifiedBy>fu Nicolas</cp:lastModifiedBy>
  <cp:revision>4</cp:revision>
  <dcterms:created xsi:type="dcterms:W3CDTF">2021-02-15T03:23:00Z</dcterms:created>
  <dcterms:modified xsi:type="dcterms:W3CDTF">2021-02-15T03:44:00Z</dcterms:modified>
</cp:coreProperties>
</file>